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hanging="0"/>
        <w:rPr/>
      </w:pPr>
      <w:r>
        <w:rPr>
          <w:b/>
        </w:rPr>
        <w:t xml:space="preserve">Table S3: </w:t>
      </w:r>
      <w:r>
        <w:rPr/>
        <w:t>Status of HPV infection associated with different clinico-pathological parameters of the pre-therapeutic and neo-adjuvant chemotherapy treated (NACT) BC patients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74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134"/>
        <w:gridCol w:w="1355"/>
        <w:gridCol w:w="1338"/>
        <w:gridCol w:w="1843"/>
        <w:gridCol w:w="850"/>
        <w:gridCol w:w="992"/>
        <w:gridCol w:w="1134"/>
        <w:gridCol w:w="1418"/>
        <w:gridCol w:w="1984"/>
        <w:gridCol w:w="851"/>
      </w:tblGrid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inical paramet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e-therapeutic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PV positive (%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PV negative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PV positive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PV negative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St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/I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9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 (67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 (33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 (0.48-1.3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44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55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6 (0.93-21.2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*</w:t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II/IV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7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 (62.6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 (37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 (78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2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ot know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50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5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Gra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 (63.6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 (36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 (66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 (33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4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 (65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 (3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5 (78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 (2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I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8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 (61.4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 (38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2 (63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 (36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ot know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(75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ymph Node metasta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osi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7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3 (63.5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 (36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 (0.54-1.5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0 (74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 (25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8 (0.39-6.3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ega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9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 (65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 (3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 (64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 (35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ot know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50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5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Median age of Onse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≤</w:t>
            </w:r>
            <w:r>
              <w:rPr>
                <w:color w:val="000000"/>
              </w:rPr>
              <w:t>45 y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5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7(69.9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(30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0(1.09-2.9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8 (72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 (28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6 (0.29-4.6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45 y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1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(56.3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(43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1 (68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 (31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terial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arri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5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3 (63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5 (3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 (7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 (27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ingl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(88.9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1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10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idow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60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4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nopausal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 (≤45y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4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 (65.3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 (34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5 (0.70-1.9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 (66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33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 (0.15-2.5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t (&gt;45y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2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 (62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 (38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 (76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23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ot know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75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C sub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uminal 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3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 (60.5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 (39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37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62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uminal 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8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 (69.9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 (30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 (81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18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er2+ posi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8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 (66.6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 (3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71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28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NB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6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 (55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 (4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(8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2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strogen Receptor (E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osi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8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 (65.9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 (34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 (0.65-1.9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 (58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41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 (0.09-1.4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Nega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8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8 (63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 (36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 (79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20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gesterone Receptor (P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osi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9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 (64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 (35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59-1.7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 (61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38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 (0.11-1.7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Nega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5 (63.9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 (3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 (78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21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er2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osi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6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2 (67.9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 (3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3 (0.92-2.5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 (78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21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9 (0.58-9.0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ega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0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 (57.9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 (4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 (61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38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lig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indu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 (62.7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 (37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 (72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 (27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(0.25-11.9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usli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5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 (68.6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 (3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6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4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hristia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10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amily Histo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C to B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58.3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41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10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cancer to B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 (70.7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29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6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4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istory nega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6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 (76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 (2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 (68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31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ot know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7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2 (59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 (41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 (7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25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stolog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L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80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C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(72.7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27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6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D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5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 (63.3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 (3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 (7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 (3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ot know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(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al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10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emal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2 (63.7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 (36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 (70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 (29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r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ulliparous(0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 (83.3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1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 (0.09-1.1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3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66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0 (0.43-66.2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rous (≤1-10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23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 (62.4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 (37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 (73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 (27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ot known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7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 (64.7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(35.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=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00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(0.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jc w:val="both"/>
        <w:rPr/>
      </w:pPr>
      <w:r>
        <w:rPr/>
        <w:t>TNBC: Triple Negative Breast Cancer; ILC: Infiltrating Lobular Carcinoma; DICS: Ductal Carcinoma In-situ; IDC: Infiltrating ductal carcinoma; NA:  Not Applicable; “n” denotes sample number; Grade: Histopathological tumor grade; yrs: years; “ *” indicate significant correlation (P≤0.05); OR: Odds Ratio</w:t>
      </w:r>
    </w:p>
    <w:p>
      <w:pPr>
        <w:pStyle w:val="Normal"/>
        <w:tabs>
          <w:tab w:val="clear" w:pos="720"/>
          <w:tab w:val="left" w:pos="2281" w:leader="none"/>
        </w:tabs>
        <w:rPr/>
      </w:pPr>
      <w:r>
        <w:rPr/>
        <w:tab/>
      </w:r>
    </w:p>
    <w:sectPr>
      <w:type w:val="nextPage"/>
      <w:pgSz w:orient="landscape" w:w="15840" w:h="12983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7:24:00Z</dcterms:created>
  <dc:creator>ADMIN404</dc:creator>
  <dc:description/>
  <cp:keywords/>
  <dc:language>en-US</dc:language>
  <cp:lastModifiedBy>HP</cp:lastModifiedBy>
  <dcterms:modified xsi:type="dcterms:W3CDTF">2016-08-10T11:56:00Z</dcterms:modified>
  <cp:revision>25</cp:revision>
  <dc:subject/>
  <dc:title>HPV infection in different clinical parameters of BC:</dc:title>
</cp:coreProperties>
</file>